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XSpec="center" w:tblpY="-1415"/>
        <w:tblW w:w="16443" w:type="dxa"/>
        <w:tblLook w:val="04A0" w:firstRow="1" w:lastRow="0" w:firstColumn="1" w:lastColumn="0" w:noHBand="0" w:noVBand="1"/>
      </w:tblPr>
      <w:tblGrid>
        <w:gridCol w:w="1380"/>
        <w:gridCol w:w="998"/>
        <w:gridCol w:w="1083"/>
        <w:gridCol w:w="1993"/>
        <w:gridCol w:w="1424"/>
        <w:gridCol w:w="1367"/>
        <w:gridCol w:w="1360"/>
        <w:gridCol w:w="1373"/>
        <w:gridCol w:w="1265"/>
        <w:gridCol w:w="1343"/>
        <w:gridCol w:w="1343"/>
        <w:gridCol w:w="1514"/>
      </w:tblGrid>
      <w:tr w:rsidR="004A41B7" w:rsidRPr="004A41B7" w14:paraId="0C9E8BA1" w14:textId="77777777" w:rsidTr="004A41B7">
        <w:trPr>
          <w:trHeight w:val="45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C9E8B90" w14:textId="55C51104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C9E8B91" w14:textId="68CB2E88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9E8B92" w14:textId="78D39A16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C9E8B93" w14:textId="4F0B1FE6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C9E8B94" w14:textId="7B282B1E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C9E8B95" w14:textId="1C621E11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9E8B96" w14:textId="5369C973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C9E8B98" w14:textId="7F21EC0E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C9E8B99" w14:textId="7853DA5A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C9E8B9A" w14:textId="28FFCC78" w:rsidR="004A41B7" w:rsidRPr="004A41B7" w:rsidRDefault="004A41B7" w:rsidP="004A41B7">
            <w:pPr>
              <w:rPr>
                <w:i/>
                <w:sz w:val="20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C9E8B9C" w14:textId="6B8A0572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C9E8BA0" w14:textId="16CA8AED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</w:tr>
    </w:tbl>
    <w:p w14:paraId="0C9E8C28" w14:textId="77777777" w:rsidR="00C415A0" w:rsidRPr="004A41B7" w:rsidRDefault="00C415A0">
      <w:pPr>
        <w:rPr>
          <w:sz w:val="20"/>
          <w:lang w:val="en-GB"/>
        </w:rPr>
      </w:pPr>
    </w:p>
    <w:tbl>
      <w:tblPr>
        <w:tblStyle w:val="Tabelraster"/>
        <w:tblW w:w="15575" w:type="dxa"/>
        <w:tblInd w:w="-714" w:type="dxa"/>
        <w:tblLook w:val="04A0" w:firstRow="1" w:lastRow="0" w:firstColumn="1" w:lastColumn="0" w:noHBand="0" w:noVBand="1"/>
      </w:tblPr>
      <w:tblGrid>
        <w:gridCol w:w="2523"/>
        <w:gridCol w:w="1930"/>
        <w:gridCol w:w="2556"/>
        <w:gridCol w:w="1199"/>
        <w:gridCol w:w="1298"/>
        <w:gridCol w:w="922"/>
        <w:gridCol w:w="932"/>
        <w:gridCol w:w="858"/>
        <w:gridCol w:w="900"/>
        <w:gridCol w:w="779"/>
        <w:gridCol w:w="1665"/>
        <w:gridCol w:w="13"/>
      </w:tblGrid>
      <w:tr w:rsidR="00952ED5" w:rsidRPr="00D96626" w14:paraId="0C9E8C2A" w14:textId="77777777" w:rsidTr="00CF1153">
        <w:trPr>
          <w:trHeight w:val="441"/>
        </w:trPr>
        <w:tc>
          <w:tcPr>
            <w:tcW w:w="155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C29" w14:textId="0BD70CF4" w:rsidR="00952ED5" w:rsidRPr="004A41B7" w:rsidRDefault="008D3D92" w:rsidP="00952ED5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 xml:space="preserve">Table </w:t>
            </w:r>
            <w:r w:rsidR="00D96626">
              <w:rPr>
                <w:b/>
                <w:sz w:val="20"/>
                <w:lang w:val="en-GB"/>
              </w:rPr>
              <w:t>S1</w:t>
            </w:r>
            <w:r w:rsidR="00952ED5" w:rsidRPr="004A41B7">
              <w:rPr>
                <w:b/>
                <w:sz w:val="20"/>
                <w:lang w:val="en-GB"/>
              </w:rPr>
              <w:t xml:space="preserve">. </w:t>
            </w:r>
            <w:r w:rsidR="00952ED5" w:rsidRPr="004A41B7">
              <w:rPr>
                <w:sz w:val="20"/>
                <w:lang w:val="en-GB"/>
              </w:rPr>
              <w:t>Description of interventions, comparisons, and outcomes.</w:t>
            </w:r>
          </w:p>
        </w:tc>
      </w:tr>
      <w:tr w:rsidR="00CF1153" w:rsidRPr="004A41B7" w14:paraId="0C9E8C30" w14:textId="77777777" w:rsidTr="00AA69C4">
        <w:trPr>
          <w:trHeight w:val="441"/>
        </w:trPr>
        <w:tc>
          <w:tcPr>
            <w:tcW w:w="2523" w:type="dxa"/>
            <w:tcBorders>
              <w:left w:val="nil"/>
              <w:bottom w:val="nil"/>
              <w:right w:val="nil"/>
            </w:tcBorders>
          </w:tcPr>
          <w:p w14:paraId="0C9E8C2B" w14:textId="77777777" w:rsidR="00E111BA" w:rsidRPr="004A41B7" w:rsidRDefault="00E111BA" w:rsidP="00E274B0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First author (year)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0C9E8C2C" w14:textId="77777777" w:rsidR="00E111BA" w:rsidRPr="004A41B7" w:rsidRDefault="00E111BA" w:rsidP="00226E72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Intervention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</w:tcPr>
          <w:p w14:paraId="0C9E8C2D" w14:textId="77777777" w:rsidR="00E111BA" w:rsidRPr="004A41B7" w:rsidRDefault="00E111BA" w:rsidP="00E274B0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Comparison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0C9E8C2E" w14:textId="77777777" w:rsidR="00E111BA" w:rsidRPr="004A41B7" w:rsidRDefault="00E111BA" w:rsidP="00E274B0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Primary outcome</w:t>
            </w:r>
          </w:p>
        </w:tc>
        <w:tc>
          <w:tcPr>
            <w:tcW w:w="7367" w:type="dxa"/>
            <w:gridSpan w:val="8"/>
            <w:vMerge w:val="restart"/>
            <w:tcBorders>
              <w:left w:val="nil"/>
              <w:bottom w:val="nil"/>
              <w:right w:val="nil"/>
            </w:tcBorders>
          </w:tcPr>
          <w:p w14:paraId="0C9E8C2F" w14:textId="77777777" w:rsidR="00E111BA" w:rsidRPr="004A41B7" w:rsidRDefault="00E111BA" w:rsidP="00DC1558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Secondary outcomes</w:t>
            </w:r>
          </w:p>
        </w:tc>
      </w:tr>
      <w:tr w:rsidR="00DC1558" w:rsidRPr="004A41B7" w14:paraId="0C9E8C33" w14:textId="77777777" w:rsidTr="00AA69C4">
        <w:trPr>
          <w:trHeight w:val="226"/>
        </w:trPr>
        <w:tc>
          <w:tcPr>
            <w:tcW w:w="82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9E8C31" w14:textId="77777777" w:rsidR="00DC1558" w:rsidRPr="004A41B7" w:rsidRDefault="00DC1558" w:rsidP="00E274B0">
            <w:pPr>
              <w:rPr>
                <w:b/>
                <w:sz w:val="20"/>
                <w:lang w:val="en-GB"/>
              </w:rPr>
            </w:pPr>
          </w:p>
        </w:tc>
        <w:tc>
          <w:tcPr>
            <w:tcW w:w="7367" w:type="dxa"/>
            <w:gridSpan w:val="8"/>
            <w:vMerge/>
            <w:tcBorders>
              <w:left w:val="nil"/>
              <w:bottom w:val="nil"/>
              <w:right w:val="nil"/>
            </w:tcBorders>
          </w:tcPr>
          <w:p w14:paraId="0C9E8C32" w14:textId="77777777" w:rsidR="00DC1558" w:rsidRPr="004A41B7" w:rsidRDefault="00DC1558" w:rsidP="00E274B0">
            <w:pPr>
              <w:rPr>
                <w:b/>
                <w:sz w:val="20"/>
                <w:lang w:val="en-GB"/>
              </w:rPr>
            </w:pPr>
          </w:p>
        </w:tc>
      </w:tr>
      <w:tr w:rsidR="00CF1153" w:rsidRPr="004A41B7" w14:paraId="0C9E8C3F" w14:textId="77777777" w:rsidTr="00AA69C4">
        <w:trPr>
          <w:gridAfter w:val="1"/>
          <w:wAfter w:w="13" w:type="dxa"/>
          <w:trHeight w:val="453"/>
        </w:trPr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</w:tcPr>
          <w:p w14:paraId="0C9E8C34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0C9E8C35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</w:tcPr>
          <w:p w14:paraId="0C9E8C36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0C9E8C37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Pain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0C9E8C38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Anxiety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14:paraId="0C9E8C39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SBP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14:paraId="0C9E8C3A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BP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</w:tcPr>
          <w:p w14:paraId="0C9E8C3B" w14:textId="77777777" w:rsidR="00E111BA" w:rsidRPr="004A41B7" w:rsidRDefault="00DC1558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H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C9E8C3C" w14:textId="77777777" w:rsidR="00E111BA" w:rsidRPr="004A41B7" w:rsidRDefault="00DC1558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SaO</w:t>
            </w:r>
            <w:r w:rsidRPr="004A41B7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0C9E8C3D" w14:textId="77777777" w:rsidR="00E111BA" w:rsidRPr="004A41B7" w:rsidRDefault="00E111BA" w:rsidP="00E274B0">
            <w:pPr>
              <w:rPr>
                <w:sz w:val="20"/>
              </w:rPr>
            </w:pPr>
            <w:r w:rsidRPr="004A41B7">
              <w:rPr>
                <w:sz w:val="20"/>
                <w:lang w:val="en-GB"/>
              </w:rPr>
              <w:t>O</w:t>
            </w:r>
            <w:r w:rsidRPr="004A41B7">
              <w:rPr>
                <w:sz w:val="20"/>
              </w:rPr>
              <w:t>pioid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0C9E8C3E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Patient</w:t>
            </w:r>
            <w:r w:rsidRPr="004A41B7">
              <w:rPr>
                <w:sz w:val="20"/>
                <w:lang w:val="en-GB"/>
              </w:rPr>
              <w:br/>
              <w:t>Satisfaction</w:t>
            </w:r>
          </w:p>
        </w:tc>
      </w:tr>
      <w:tr w:rsidR="00AF0020" w:rsidRPr="004A41B7" w14:paraId="0C9E8C58" w14:textId="77777777" w:rsidTr="00AA69C4">
        <w:trPr>
          <w:gridAfter w:val="1"/>
          <w:wAfter w:w="13" w:type="dxa"/>
          <w:trHeight w:val="2703"/>
        </w:trPr>
        <w:tc>
          <w:tcPr>
            <w:tcW w:w="2523" w:type="dxa"/>
            <w:tcBorders>
              <w:left w:val="nil"/>
              <w:bottom w:val="nil"/>
              <w:right w:val="nil"/>
            </w:tcBorders>
          </w:tcPr>
          <w:p w14:paraId="0C9E8C40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Guo et al. (2014)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0C9E8C41" w14:textId="77777777" w:rsidR="00824A70" w:rsidRPr="004A41B7" w:rsidRDefault="004E2517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:</w:t>
            </w:r>
          </w:p>
          <w:p w14:paraId="0C9E8C42" w14:textId="77777777" w:rsidR="00824A70" w:rsidRPr="004A41B7" w:rsidRDefault="00824A70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VR </w:t>
            </w:r>
          </w:p>
          <w:p w14:paraId="0C9E8C43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ype of hardware: </w:t>
            </w:r>
            <w:r w:rsidRPr="004A41B7">
              <w:rPr>
                <w:i/>
                <w:sz w:val="20"/>
                <w:lang w:val="en-GB"/>
              </w:rPr>
              <w:t>VR + headphones</w:t>
            </w:r>
          </w:p>
          <w:p w14:paraId="0C9E8C44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45" w14:textId="77777777" w:rsidR="002B7DC5" w:rsidRPr="004A41B7" w:rsidRDefault="00E111BA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3D film ‘Afanda’</w:t>
            </w:r>
          </w:p>
          <w:p w14:paraId="0C9E8C46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</w:p>
          <w:p w14:paraId="0C9E8C47" w14:textId="77777777" w:rsidR="002B7DC5" w:rsidRPr="004A41B7" w:rsidRDefault="002B7DC5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Patients were asked to watch 3D movies for </w:t>
            </w:r>
            <w:r w:rsidR="00E111BA" w:rsidRPr="004A41B7">
              <w:rPr>
                <w:i/>
                <w:sz w:val="20"/>
                <w:lang w:val="en-GB"/>
              </w:rPr>
              <w:t>5 min</w:t>
            </w:r>
            <w:r w:rsidRPr="004A41B7">
              <w:rPr>
                <w:i/>
                <w:sz w:val="20"/>
                <w:lang w:val="en-GB"/>
              </w:rPr>
              <w:t>utes before the dressing change ended</w:t>
            </w:r>
          </w:p>
          <w:p w14:paraId="0C9E8C48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49" w14:textId="77777777" w:rsidR="002B7DC5" w:rsidRPr="004A41B7" w:rsidRDefault="00B9126E" w:rsidP="00E274B0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4A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+ WC:</w:t>
            </w:r>
          </w:p>
          <w:p w14:paraId="0C9E8C4B" w14:textId="77777777" w:rsidR="00E111BA" w:rsidRPr="004A41B7" w:rsidRDefault="00B9126E" w:rsidP="00E274B0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</w:tcPr>
          <w:p w14:paraId="0C9E8C4C" w14:textId="77777777" w:rsidR="002B7DC5" w:rsidRPr="004A41B7" w:rsidRDefault="004E2517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Control:</w:t>
            </w:r>
          </w:p>
          <w:p w14:paraId="0C9E8C4D" w14:textId="77777777" w:rsidR="002B7DC5" w:rsidRPr="004A41B7" w:rsidRDefault="002B7DC5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No VR equipment. Patients were asked to close their eyes and accept a conventional dressing repose until dressing was completed</w:t>
            </w:r>
          </w:p>
          <w:p w14:paraId="0C9E8C4E" w14:textId="77777777" w:rsidR="002B7DC5" w:rsidRPr="004A41B7" w:rsidRDefault="002B7DC5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of WC/CG:</w:t>
            </w:r>
          </w:p>
          <w:p w14:paraId="0C9E8C4F" w14:textId="77777777" w:rsidR="002B7DC5" w:rsidRPr="004A41B7" w:rsidRDefault="00B9126E" w:rsidP="00E274B0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0C9E8C50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0C9E8C51" w14:textId="77777777" w:rsidR="00F51866" w:rsidRPr="004A41B7" w:rsidRDefault="00F51866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Only baseline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C9E8C52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0C9E8C53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0C9E8C54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C9E8C55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0C9E8C56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14:paraId="0C9E8C57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</w:tr>
      <w:tr w:rsidR="00AF0020" w:rsidRPr="004A41B7" w14:paraId="0C9E8C71" w14:textId="77777777" w:rsidTr="00AA69C4">
        <w:trPr>
          <w:gridAfter w:val="1"/>
          <w:wAfter w:w="13" w:type="dxa"/>
          <w:trHeight w:val="2931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59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ing et al. (201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5A" w14:textId="77777777" w:rsidR="00824A70" w:rsidRPr="004A41B7" w:rsidRDefault="004E2517" w:rsidP="0057360B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:</w:t>
            </w:r>
          </w:p>
          <w:p w14:paraId="0C9E8C5B" w14:textId="77777777" w:rsidR="00824A70" w:rsidRPr="004A41B7" w:rsidRDefault="00824A70" w:rsidP="0057360B">
            <w:pPr>
              <w:rPr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VR</w:t>
            </w:r>
          </w:p>
          <w:p w14:paraId="0C9E8C5C" w14:textId="77777777" w:rsidR="00E111BA" w:rsidRPr="004A41B7" w:rsidRDefault="00E111BA" w:rsidP="0057360B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ype of hardware: </w:t>
            </w:r>
            <w:r w:rsidRPr="004A41B7">
              <w:rPr>
                <w:i/>
                <w:sz w:val="20"/>
                <w:lang w:val="en-GB"/>
              </w:rPr>
              <w:t>eMagin Z800 3DVISOR</w:t>
            </w:r>
          </w:p>
          <w:p w14:paraId="0C9E8C5D" w14:textId="77777777" w:rsidR="00E111BA" w:rsidRPr="004A41B7" w:rsidRDefault="00E111BA" w:rsidP="0057360B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5E" w14:textId="77777777" w:rsidR="00E111BA" w:rsidRPr="004A41B7" w:rsidRDefault="00E111BA" w:rsidP="0057360B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SnowWorld </w:t>
            </w:r>
          </w:p>
          <w:p w14:paraId="0C9E8C5F" w14:textId="77777777" w:rsidR="00E111BA" w:rsidRPr="004A41B7" w:rsidRDefault="00E111BA" w:rsidP="0057360B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</w:p>
          <w:p w14:paraId="0C9E8C60" w14:textId="77777777" w:rsidR="00E111BA" w:rsidRPr="004A41B7" w:rsidRDefault="00B9126E" w:rsidP="00E111B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61" w14:textId="77777777" w:rsidR="00E111BA" w:rsidRPr="004A41B7" w:rsidRDefault="00E111BA" w:rsidP="0057360B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62" w14:textId="77777777" w:rsidR="00E111BA" w:rsidRPr="004A41B7" w:rsidRDefault="00B9126E" w:rsidP="00E111B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63" w14:textId="77777777" w:rsidR="00E111BA" w:rsidRPr="004A41B7" w:rsidRDefault="00E111BA" w:rsidP="0057360B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+ WC:</w:t>
            </w:r>
          </w:p>
          <w:p w14:paraId="0C9E8C64" w14:textId="77777777" w:rsidR="00E111BA" w:rsidRPr="004A41B7" w:rsidRDefault="00E111BA" w:rsidP="0057360B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lastRenderedPageBreak/>
              <w:t>21 mi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65" w14:textId="77777777" w:rsidR="004E2517" w:rsidRPr="004A41B7" w:rsidRDefault="004E2517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lastRenderedPageBreak/>
              <w:t xml:space="preserve">Control: </w:t>
            </w:r>
          </w:p>
          <w:p w14:paraId="0C9E8C66" w14:textId="77777777" w:rsidR="00AA080D" w:rsidRPr="004A41B7" w:rsidRDefault="005B5D09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received the standard dressing change procedure</w:t>
            </w:r>
          </w:p>
          <w:p w14:paraId="0C9E8C67" w14:textId="77777777" w:rsidR="00AA080D" w:rsidRPr="004A41B7" w:rsidRDefault="00AA080D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Duration of WC/CG: </w:t>
            </w:r>
            <w:r w:rsidRPr="004A41B7">
              <w:rPr>
                <w:sz w:val="20"/>
                <w:lang w:val="en-GB"/>
              </w:rPr>
              <w:br/>
            </w:r>
            <w:r w:rsidRPr="004A41B7">
              <w:rPr>
                <w:i/>
                <w:sz w:val="20"/>
                <w:lang w:val="en-GB"/>
              </w:rPr>
              <w:t>20 m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C68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C69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C6A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C6B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C6C" w14:textId="77777777" w:rsidR="00E111BA" w:rsidRPr="004A41B7" w:rsidRDefault="00F51866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V; </w:t>
            </w:r>
            <w:r w:rsidRPr="004A41B7">
              <w:rPr>
                <w:i/>
                <w:sz w:val="20"/>
                <w:lang w:val="en-GB"/>
              </w:rPr>
              <w:t>Data not sh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C6D" w14:textId="77777777" w:rsidR="00F51866" w:rsidRPr="004A41B7" w:rsidRDefault="00F51866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;</w:t>
            </w:r>
          </w:p>
          <w:p w14:paraId="0C9E8C6E" w14:textId="77777777" w:rsidR="00F51866" w:rsidRPr="004A41B7" w:rsidRDefault="00F51866" w:rsidP="00E274B0">
            <w:pPr>
              <w:rPr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Data not show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C6F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C70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</w:tr>
      <w:tr w:rsidR="00AF0020" w:rsidRPr="004A41B7" w14:paraId="0C9E8C8A" w14:textId="77777777" w:rsidTr="00AA69C4">
        <w:trPr>
          <w:gridAfter w:val="1"/>
          <w:wAfter w:w="13" w:type="dxa"/>
          <w:trHeight w:val="669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72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Konstantatos et al. (200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73" w14:textId="77777777" w:rsidR="00824A70" w:rsidRPr="004A41B7" w:rsidRDefault="004E2517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:</w:t>
            </w:r>
          </w:p>
          <w:p w14:paraId="0C9E8C74" w14:textId="77777777" w:rsidR="00824A70" w:rsidRPr="004A41B7" w:rsidRDefault="00CF1153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R+PCA</w:t>
            </w:r>
          </w:p>
          <w:p w14:paraId="0C9E8C75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ype of hardware: </w:t>
            </w:r>
            <w:r w:rsidRPr="004A41B7">
              <w:rPr>
                <w:sz w:val="20"/>
                <w:lang w:val="en-GB"/>
              </w:rPr>
              <w:br/>
            </w:r>
            <w:r w:rsidRPr="004A41B7">
              <w:rPr>
                <w:i/>
                <w:sz w:val="20"/>
                <w:lang w:val="en-GB"/>
              </w:rPr>
              <w:t>VR goggles</w:t>
            </w:r>
          </w:p>
          <w:p w14:paraId="0C9E8C76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77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SnowWorld</w:t>
            </w:r>
          </w:p>
          <w:p w14:paraId="0C9E8C78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  <w:r w:rsidRPr="004A41B7">
              <w:rPr>
                <w:sz w:val="20"/>
                <w:lang w:val="en-GB"/>
              </w:rPr>
              <w:br/>
            </w:r>
            <w:r w:rsidR="00B9126E">
              <w:rPr>
                <w:i/>
                <w:sz w:val="20"/>
                <w:lang w:val="en-GB"/>
              </w:rPr>
              <w:t>NR</w:t>
            </w:r>
          </w:p>
          <w:p w14:paraId="0C9E8C79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7A" w14:textId="77777777" w:rsidR="00E111BA" w:rsidRPr="004A41B7" w:rsidRDefault="00B9126E" w:rsidP="00E111B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7B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+WC:</w:t>
            </w:r>
          </w:p>
          <w:p w14:paraId="0C9E8C7C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77 mi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7D" w14:textId="77777777" w:rsidR="00E111BA" w:rsidRPr="004A41B7" w:rsidRDefault="00824A7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Control:</w:t>
            </w:r>
          </w:p>
          <w:p w14:paraId="0C9E8C7E" w14:textId="77777777" w:rsidR="00AA080D" w:rsidRPr="004A41B7" w:rsidRDefault="00824A7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PCA</w:t>
            </w:r>
          </w:p>
          <w:p w14:paraId="0C9E8C7F" w14:textId="77777777" w:rsidR="00AA080D" w:rsidRPr="004A41B7" w:rsidRDefault="00AA080D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/CG:</w:t>
            </w:r>
          </w:p>
          <w:p w14:paraId="0C9E8C80" w14:textId="77777777" w:rsidR="00AA080D" w:rsidRPr="004A41B7" w:rsidRDefault="00AA080D" w:rsidP="00E274B0">
            <w:pPr>
              <w:rPr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77 min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C81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C82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C83" w14:textId="77777777" w:rsidR="00E111BA" w:rsidRPr="004A41B7" w:rsidRDefault="00E111BA" w:rsidP="00226E72">
            <w:pPr>
              <w:rPr>
                <w:sz w:val="20"/>
                <w:lang w:val="en-GB"/>
              </w:rPr>
            </w:pPr>
          </w:p>
          <w:p w14:paraId="0C9E8C84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C85" w14:textId="77777777" w:rsidR="00E111BA" w:rsidRPr="004A41B7" w:rsidRDefault="00E111BA" w:rsidP="00226E72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C86" w14:textId="77777777" w:rsidR="00E111BA" w:rsidRPr="004A41B7" w:rsidRDefault="00E111BA" w:rsidP="00226E72">
            <w:pPr>
              <w:rPr>
                <w:sz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C87" w14:textId="77777777" w:rsidR="00E111BA" w:rsidRPr="004A41B7" w:rsidRDefault="00E111BA" w:rsidP="00226E72">
            <w:pPr>
              <w:rPr>
                <w:sz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C88" w14:textId="77777777" w:rsidR="00E111BA" w:rsidRPr="004A41B7" w:rsidRDefault="00E111BA" w:rsidP="00226E72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C89" w14:textId="77777777" w:rsidR="00E111BA" w:rsidRPr="004A41B7" w:rsidRDefault="00E111BA" w:rsidP="00226E72">
            <w:pPr>
              <w:rPr>
                <w:sz w:val="20"/>
                <w:lang w:val="en-GB"/>
              </w:rPr>
            </w:pPr>
          </w:p>
        </w:tc>
      </w:tr>
      <w:tr w:rsidR="00AF0020" w:rsidRPr="00D96626" w14:paraId="0C9E8CAB" w14:textId="77777777" w:rsidTr="00AA69C4">
        <w:trPr>
          <w:gridAfter w:val="1"/>
          <w:wAfter w:w="13" w:type="dxa"/>
          <w:trHeight w:val="2931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8B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Ebrahimi et al. (201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8C" w14:textId="77777777" w:rsidR="00AF0020" w:rsidRPr="004A41B7" w:rsidRDefault="004E2517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</w:t>
            </w:r>
            <w:r w:rsidR="00AF0020" w:rsidRPr="004A41B7">
              <w:rPr>
                <w:sz w:val="20"/>
                <w:lang w:val="en-GB"/>
              </w:rPr>
              <w:t xml:space="preserve"> 1:</w:t>
            </w:r>
          </w:p>
          <w:p w14:paraId="0C9E8C8D" w14:textId="77777777" w:rsidR="00AF0020" w:rsidRPr="004A41B7" w:rsidRDefault="00AF0020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R</w:t>
            </w:r>
          </w:p>
          <w:p w14:paraId="0C9E8C8E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ype of hardware: </w:t>
            </w:r>
            <w:r w:rsidRPr="004A41B7">
              <w:rPr>
                <w:sz w:val="20"/>
                <w:lang w:val="en-GB"/>
              </w:rPr>
              <w:br/>
            </w:r>
            <w:r w:rsidRPr="004A41B7">
              <w:rPr>
                <w:i/>
                <w:sz w:val="20"/>
                <w:lang w:val="en-GB"/>
              </w:rPr>
              <w:t>VR-specific headset</w:t>
            </w:r>
          </w:p>
          <w:p w14:paraId="0C9E8C8F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90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Images and waterfall sounds</w:t>
            </w:r>
          </w:p>
          <w:p w14:paraId="0C9E8C91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</w:p>
          <w:p w14:paraId="0C9E8C92" w14:textId="77777777" w:rsidR="00E111BA" w:rsidRPr="004A41B7" w:rsidRDefault="00B9126E" w:rsidP="00E111B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93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94" w14:textId="77777777" w:rsidR="00E111BA" w:rsidRPr="004A41B7" w:rsidRDefault="00B9126E" w:rsidP="00E052C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95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+WC:</w:t>
            </w:r>
          </w:p>
          <w:p w14:paraId="0C9E8C96" w14:textId="77777777" w:rsidR="00E111BA" w:rsidRPr="004A41B7" w:rsidRDefault="00B9126E" w:rsidP="00E052C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97" w14:textId="77777777" w:rsidR="00E111BA" w:rsidRPr="004A41B7" w:rsidRDefault="00AF0020" w:rsidP="00AF002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A. </w:t>
            </w:r>
            <w:r w:rsidR="004E2517" w:rsidRPr="004A41B7">
              <w:rPr>
                <w:sz w:val="20"/>
                <w:lang w:val="en-GB"/>
              </w:rPr>
              <w:t>Intervention</w:t>
            </w:r>
            <w:r w:rsidRPr="004A41B7">
              <w:rPr>
                <w:sz w:val="20"/>
                <w:lang w:val="en-GB"/>
              </w:rPr>
              <w:t xml:space="preserve"> 2:</w:t>
            </w:r>
          </w:p>
          <w:p w14:paraId="0C9E8C98" w14:textId="77777777" w:rsidR="00AF0020" w:rsidRPr="004A41B7" w:rsidRDefault="00AF002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Multi</w:t>
            </w:r>
            <w:r w:rsidR="00CF1153" w:rsidRPr="004A41B7">
              <w:rPr>
                <w:sz w:val="20"/>
                <w:lang w:val="en-GB"/>
              </w:rPr>
              <w:t>media</w:t>
            </w:r>
          </w:p>
          <w:p w14:paraId="0C9E8C99" w14:textId="77777777" w:rsidR="00AF0020" w:rsidRPr="004A41B7" w:rsidRDefault="00AF002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hardware:</w:t>
            </w:r>
          </w:p>
          <w:p w14:paraId="0C9E8C9A" w14:textId="77777777" w:rsidR="00AF0020" w:rsidRPr="004A41B7" w:rsidRDefault="00AF0020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LCD</w:t>
            </w:r>
          </w:p>
          <w:p w14:paraId="0C9E8C9B" w14:textId="77777777" w:rsidR="00AF0020" w:rsidRPr="004A41B7" w:rsidRDefault="00AF002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9C" w14:textId="77777777" w:rsidR="00AF0020" w:rsidRPr="004A41B7" w:rsidRDefault="00AF0020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Images and  waterfall    sounds</w:t>
            </w:r>
          </w:p>
          <w:p w14:paraId="0C9E8C9D" w14:textId="77777777" w:rsidR="00AF0020" w:rsidRPr="004A41B7" w:rsidRDefault="00AF0020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MM:</w:t>
            </w:r>
          </w:p>
          <w:p w14:paraId="0C9E8C9E" w14:textId="77777777" w:rsidR="00AF0020" w:rsidRPr="004A41B7" w:rsidRDefault="00B9126E" w:rsidP="00E274B0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9F" w14:textId="77777777" w:rsidR="00AF0020" w:rsidRPr="004A41B7" w:rsidRDefault="00AF002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B. Control:</w:t>
            </w:r>
          </w:p>
          <w:p w14:paraId="0C9E8CA0" w14:textId="77777777" w:rsidR="0036180B" w:rsidRPr="004A41B7" w:rsidRDefault="0036180B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Not described</w:t>
            </w:r>
          </w:p>
          <w:p w14:paraId="0C9E8CA1" w14:textId="77777777" w:rsidR="00AF0020" w:rsidRPr="004A41B7" w:rsidRDefault="00AF0020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CG:</w:t>
            </w:r>
          </w:p>
          <w:p w14:paraId="0C9E8CA2" w14:textId="77777777" w:rsidR="00AF0020" w:rsidRPr="004A41B7" w:rsidRDefault="00B9126E" w:rsidP="00E274B0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  <w:r w:rsidR="00AF0020" w:rsidRPr="004A41B7"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CA3" w14:textId="77777777" w:rsidR="00E111BA" w:rsidRPr="004A41B7" w:rsidRDefault="00E111BA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  <w:r w:rsidR="001B1C2D" w:rsidRPr="004A41B7">
              <w:rPr>
                <w:sz w:val="20"/>
                <w:lang w:val="en-GB"/>
              </w:rPr>
              <w:t xml:space="preserve">: </w:t>
            </w:r>
            <w:r w:rsidR="001B1C2D" w:rsidRPr="004A41B7">
              <w:rPr>
                <w:i/>
                <w:sz w:val="20"/>
                <w:lang w:val="en-GB"/>
              </w:rPr>
              <w:t>results not clearly report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CA4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CA5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CA6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CA7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CA8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CA9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CAA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</w:tr>
      <w:tr w:rsidR="00AF0020" w:rsidRPr="004A41B7" w14:paraId="0C9E8CC4" w14:textId="77777777" w:rsidTr="00AA69C4">
        <w:trPr>
          <w:gridAfter w:val="1"/>
          <w:wAfter w:w="13" w:type="dxa"/>
          <w:trHeight w:val="2703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AC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lastRenderedPageBreak/>
              <w:t>Maani et al. (201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AD" w14:textId="77777777" w:rsidR="004E2517" w:rsidRPr="004A41B7" w:rsidRDefault="004E2517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:</w:t>
            </w:r>
          </w:p>
          <w:p w14:paraId="0C9E8CAE" w14:textId="77777777" w:rsidR="004E2517" w:rsidRPr="004A41B7" w:rsidRDefault="00E60F04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Standard analgesic medications+ </w:t>
            </w:r>
            <w:r w:rsidR="004E2517" w:rsidRPr="004A41B7">
              <w:rPr>
                <w:i/>
                <w:sz w:val="20"/>
                <w:lang w:val="en-GB"/>
              </w:rPr>
              <w:t>VR</w:t>
            </w:r>
          </w:p>
          <w:p w14:paraId="0C9E8CAF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hardware:</w:t>
            </w:r>
          </w:p>
          <w:p w14:paraId="0C9E8CB0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SR-80A VR goggles </w:t>
            </w:r>
          </w:p>
          <w:p w14:paraId="0C9E8CB1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B2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SnowWorld</w:t>
            </w:r>
          </w:p>
          <w:p w14:paraId="0C9E8CB3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</w:p>
          <w:p w14:paraId="0C9E8CB4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6 min</w:t>
            </w:r>
          </w:p>
          <w:p w14:paraId="0C9E8CB5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B6" w14:textId="77777777" w:rsidR="00E111BA" w:rsidRPr="004A41B7" w:rsidRDefault="00E111BA" w:rsidP="00E052CA">
            <w:pPr>
              <w:rPr>
                <w:i/>
                <w:sz w:val="20"/>
              </w:rPr>
            </w:pPr>
            <w:r w:rsidRPr="004A41B7">
              <w:rPr>
                <w:i/>
                <w:sz w:val="20"/>
              </w:rPr>
              <w:t>6 min</w:t>
            </w:r>
          </w:p>
          <w:p w14:paraId="0C9E8CB7" w14:textId="77777777" w:rsidR="00E111BA" w:rsidRPr="004A41B7" w:rsidRDefault="00E111BA" w:rsidP="00E052CA">
            <w:pPr>
              <w:rPr>
                <w:sz w:val="20"/>
              </w:rPr>
            </w:pPr>
            <w:r w:rsidRPr="004A41B7">
              <w:rPr>
                <w:sz w:val="20"/>
              </w:rPr>
              <w:t>Duration VR+WC:</w:t>
            </w:r>
          </w:p>
          <w:p w14:paraId="0C9E8CB8" w14:textId="77777777" w:rsidR="00E111BA" w:rsidRPr="004A41B7" w:rsidRDefault="00E111BA" w:rsidP="00E052CA">
            <w:pPr>
              <w:rPr>
                <w:i/>
                <w:sz w:val="20"/>
              </w:rPr>
            </w:pPr>
            <w:r w:rsidRPr="004A41B7">
              <w:rPr>
                <w:i/>
                <w:sz w:val="20"/>
              </w:rPr>
              <w:t>6 mi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B9" w14:textId="77777777" w:rsidR="00E111BA" w:rsidRPr="004A41B7" w:rsidRDefault="00E60F04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Control:</w:t>
            </w:r>
          </w:p>
          <w:p w14:paraId="0C9E8CBA" w14:textId="77777777" w:rsidR="00E60F04" w:rsidRPr="004A41B7" w:rsidRDefault="00E60F04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Only standard analgesic medicatio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CBB" w14:textId="77777777" w:rsidR="00E111BA" w:rsidRPr="004A41B7" w:rsidRDefault="00E111BA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CBC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CBD" w14:textId="77777777" w:rsidR="00E111BA" w:rsidRPr="004A41B7" w:rsidRDefault="00E111BA" w:rsidP="00226E72">
            <w:pPr>
              <w:rPr>
                <w:sz w:val="20"/>
              </w:rPr>
            </w:pPr>
          </w:p>
          <w:p w14:paraId="0C9E8CBE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CBF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CC0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CC1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CC2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CC3" w14:textId="77777777" w:rsidR="00E111BA" w:rsidRPr="004A41B7" w:rsidRDefault="00E111BA" w:rsidP="00E274B0">
            <w:pPr>
              <w:rPr>
                <w:sz w:val="20"/>
              </w:rPr>
            </w:pPr>
          </w:p>
        </w:tc>
      </w:tr>
      <w:tr w:rsidR="00AF0020" w:rsidRPr="004A41B7" w14:paraId="0C9E8CDE" w14:textId="77777777" w:rsidTr="00AA69C4">
        <w:trPr>
          <w:gridAfter w:val="1"/>
          <w:wAfter w:w="13" w:type="dxa"/>
          <w:trHeight w:val="315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C5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e Araujo et al. (202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C6" w14:textId="77777777" w:rsidR="00D76EBD" w:rsidRPr="004A41B7" w:rsidRDefault="00D76EBD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:</w:t>
            </w:r>
          </w:p>
          <w:p w14:paraId="0C9E8CC7" w14:textId="77777777" w:rsidR="00D76EBD" w:rsidRPr="004A41B7" w:rsidRDefault="00D76EBD" w:rsidP="00E052CA">
            <w:pPr>
              <w:rPr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VR</w:t>
            </w:r>
          </w:p>
          <w:p w14:paraId="0C9E8CC8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ype of hardware: </w:t>
            </w:r>
          </w:p>
          <w:p w14:paraId="0C9E8CC9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Oculus Go</w:t>
            </w:r>
            <w:r w:rsidR="00D76EBD" w:rsidRPr="004A41B7">
              <w:rPr>
                <w:rFonts w:cstheme="minorHAnsi"/>
                <w:i/>
                <w:sz w:val="20"/>
                <w:lang w:val="en-GB"/>
              </w:rPr>
              <w:t>®</w:t>
            </w:r>
          </w:p>
          <w:p w14:paraId="0C9E8CCA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CB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360</w:t>
            </w:r>
            <w:r w:rsidRPr="004A41B7">
              <w:rPr>
                <w:i/>
                <w:sz w:val="20"/>
                <w:vertAlign w:val="superscript"/>
                <w:lang w:val="en-GB"/>
              </w:rPr>
              <w:t>0</w:t>
            </w:r>
            <w:r w:rsidRPr="004A41B7">
              <w:rPr>
                <w:i/>
                <w:sz w:val="20"/>
                <w:lang w:val="en-GB"/>
              </w:rPr>
              <w:t xml:space="preserve"> video images and location-specific spatial sounds</w:t>
            </w:r>
          </w:p>
          <w:p w14:paraId="0C9E8CCC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</w:p>
          <w:p w14:paraId="0C9E8CCD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22 min</w:t>
            </w:r>
          </w:p>
          <w:p w14:paraId="0C9E8CCE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CF" w14:textId="77777777" w:rsidR="00E111BA" w:rsidRPr="004A41B7" w:rsidRDefault="00E111BA" w:rsidP="00E052CA">
            <w:pPr>
              <w:rPr>
                <w:i/>
                <w:sz w:val="20"/>
              </w:rPr>
            </w:pPr>
            <w:r w:rsidRPr="004A41B7">
              <w:rPr>
                <w:i/>
                <w:sz w:val="20"/>
              </w:rPr>
              <w:t>22 min</w:t>
            </w:r>
          </w:p>
          <w:p w14:paraId="0C9E8CD0" w14:textId="77777777" w:rsidR="00E111BA" w:rsidRPr="004A41B7" w:rsidRDefault="00E111BA" w:rsidP="00E052CA">
            <w:pPr>
              <w:rPr>
                <w:sz w:val="20"/>
              </w:rPr>
            </w:pPr>
            <w:r w:rsidRPr="004A41B7">
              <w:rPr>
                <w:sz w:val="20"/>
              </w:rPr>
              <w:t>Duration VR+WC:</w:t>
            </w:r>
          </w:p>
          <w:p w14:paraId="0C9E8CD1" w14:textId="77777777" w:rsidR="00E111BA" w:rsidRPr="004A41B7" w:rsidRDefault="00E111BA" w:rsidP="00E052CA">
            <w:pPr>
              <w:rPr>
                <w:i/>
                <w:sz w:val="20"/>
              </w:rPr>
            </w:pPr>
            <w:r w:rsidRPr="004A41B7">
              <w:rPr>
                <w:i/>
                <w:sz w:val="20"/>
              </w:rPr>
              <w:t xml:space="preserve">22 mi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D2" w14:textId="77777777" w:rsidR="00D76EBD" w:rsidRPr="004A41B7" w:rsidRDefault="00D76EBD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Control:</w:t>
            </w:r>
          </w:p>
          <w:p w14:paraId="0C9E8CD3" w14:textId="77777777" w:rsidR="0024037E" w:rsidRPr="004A41B7" w:rsidRDefault="00D76EBD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No VR </w:t>
            </w:r>
          </w:p>
          <w:p w14:paraId="0C9E8CD4" w14:textId="77777777" w:rsidR="0024037E" w:rsidRPr="004A41B7" w:rsidRDefault="0024037E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D5" w14:textId="77777777" w:rsidR="0024037E" w:rsidRPr="004A41B7" w:rsidRDefault="0024037E" w:rsidP="00E274B0">
            <w:pPr>
              <w:rPr>
                <w:i/>
                <w:sz w:val="20"/>
              </w:rPr>
            </w:pPr>
            <w:r w:rsidRPr="004A41B7">
              <w:rPr>
                <w:i/>
                <w:sz w:val="20"/>
              </w:rPr>
              <w:t>22 m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CD6" w14:textId="77777777" w:rsidR="00E111BA" w:rsidRPr="004A41B7" w:rsidRDefault="00E111BA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CD7" w14:textId="77777777" w:rsidR="00E111BA" w:rsidRPr="004A41B7" w:rsidRDefault="00E111BA" w:rsidP="00E274B0">
            <w:pPr>
              <w:rPr>
                <w:sz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CD8" w14:textId="77777777" w:rsidR="00E111BA" w:rsidRPr="004A41B7" w:rsidRDefault="00612454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CD9" w14:textId="77777777" w:rsidR="00E111BA" w:rsidRPr="004A41B7" w:rsidRDefault="00612454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CDA" w14:textId="77777777" w:rsidR="00E111BA" w:rsidRPr="004A41B7" w:rsidRDefault="00612454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CDB" w14:textId="77777777" w:rsidR="00E111BA" w:rsidRPr="004A41B7" w:rsidRDefault="00612454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CDC" w14:textId="77777777" w:rsidR="00E111BA" w:rsidRPr="004A41B7" w:rsidRDefault="00612454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CDD" w14:textId="77777777" w:rsidR="00E111BA" w:rsidRPr="004A41B7" w:rsidRDefault="00E111BA" w:rsidP="00E274B0">
            <w:pPr>
              <w:rPr>
                <w:sz w:val="20"/>
              </w:rPr>
            </w:pPr>
            <w:r w:rsidRPr="004A41B7">
              <w:rPr>
                <w:sz w:val="20"/>
              </w:rPr>
              <w:t>V</w:t>
            </w:r>
          </w:p>
        </w:tc>
      </w:tr>
      <w:tr w:rsidR="00CF1153" w:rsidRPr="004A41B7" w14:paraId="0C9E8CF8" w14:textId="77777777" w:rsidTr="00AA69C4">
        <w:trPr>
          <w:gridAfter w:val="1"/>
          <w:wAfter w:w="13" w:type="dxa"/>
          <w:trHeight w:val="338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DF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lastRenderedPageBreak/>
              <w:t>McSherry et al. (201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E0" w14:textId="77777777" w:rsidR="006A53BD" w:rsidRPr="004A41B7" w:rsidRDefault="006A53BD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Intervention:</w:t>
            </w:r>
          </w:p>
          <w:p w14:paraId="0C9E8CE1" w14:textId="77777777" w:rsidR="006A53BD" w:rsidRPr="004A41B7" w:rsidRDefault="006A53BD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VR + IV Opioid</w:t>
            </w:r>
          </w:p>
          <w:p w14:paraId="0C9E8CE2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hardware:</w:t>
            </w:r>
          </w:p>
          <w:p w14:paraId="0C9E8CE3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VR goggles (NVISING MX 90, NVISING, reston VA), earphones </w:t>
            </w:r>
          </w:p>
          <w:p w14:paraId="0C9E8CE4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ype of content:</w:t>
            </w:r>
          </w:p>
          <w:p w14:paraId="0C9E8CE5" w14:textId="77777777" w:rsidR="00E111BA" w:rsidRPr="004A41B7" w:rsidRDefault="00E111BA" w:rsidP="00E052CA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SnowWorld</w:t>
            </w:r>
          </w:p>
          <w:p w14:paraId="0C9E8CE6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:</w:t>
            </w:r>
          </w:p>
          <w:p w14:paraId="0C9E8CE7" w14:textId="77777777" w:rsidR="00E111BA" w:rsidRPr="004A41B7" w:rsidRDefault="00B9126E" w:rsidP="00E052C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E8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WC:</w:t>
            </w:r>
          </w:p>
          <w:p w14:paraId="0C9E8CE9" w14:textId="77777777" w:rsidR="00E111BA" w:rsidRPr="004A41B7" w:rsidRDefault="00B9126E" w:rsidP="00E111BA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  <w:p w14:paraId="0C9E8CEA" w14:textId="77777777" w:rsidR="00E111BA" w:rsidRPr="004A41B7" w:rsidRDefault="00E111BA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VR+WC:</w:t>
            </w:r>
          </w:p>
          <w:p w14:paraId="0C9E8CEB" w14:textId="77777777" w:rsidR="00E111BA" w:rsidRPr="004A41B7" w:rsidRDefault="006A53BD" w:rsidP="00E052CA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30 mi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EC" w14:textId="77777777" w:rsidR="00E111BA" w:rsidRPr="004A41B7" w:rsidRDefault="006A53BD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Control: </w:t>
            </w:r>
          </w:p>
          <w:p w14:paraId="0C9E8CED" w14:textId="77777777" w:rsidR="006A53BD" w:rsidRPr="004A41B7" w:rsidRDefault="006A53BD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Only IV Opioid</w:t>
            </w:r>
          </w:p>
          <w:p w14:paraId="0C9E8CEE" w14:textId="77777777" w:rsidR="006A53BD" w:rsidRPr="004A41B7" w:rsidRDefault="006A53BD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ation of WC+CG:</w:t>
            </w:r>
          </w:p>
          <w:p w14:paraId="0C9E8CEF" w14:textId="77777777" w:rsidR="006A53BD" w:rsidRPr="004A41B7" w:rsidRDefault="006A53BD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 xml:space="preserve">30 min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CF0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CF1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CF2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CF3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CF4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CF5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CF6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CF7" w14:textId="77777777" w:rsidR="00E111BA" w:rsidRPr="004A41B7" w:rsidRDefault="00E111BA" w:rsidP="00E274B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</w:t>
            </w:r>
          </w:p>
        </w:tc>
      </w:tr>
      <w:tr w:rsidR="00AA69C4" w:rsidRPr="00AA69C4" w14:paraId="0C9E8D09" w14:textId="77777777" w:rsidTr="00CC1711">
        <w:trPr>
          <w:gridAfter w:val="1"/>
          <w:wAfter w:w="13" w:type="dxa"/>
          <w:trHeight w:val="338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CF9" w14:textId="77777777" w:rsidR="00AA69C4" w:rsidRPr="004A41B7" w:rsidRDefault="00AA69C4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heng et al. (202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CFA" w14:textId="77777777" w:rsidR="00AA69C4" w:rsidRPr="00AA69C4" w:rsidRDefault="00AA69C4" w:rsidP="00AA69C4"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Intervention:</w:t>
            </w:r>
            <w:r>
              <w:rPr>
                <w:sz w:val="20"/>
                <w:lang w:val="en-GB"/>
              </w:rPr>
              <w:br/>
              <w:t>VR</w:t>
            </w:r>
            <w:r>
              <w:rPr>
                <w:sz w:val="20"/>
                <w:lang w:val="en-GB"/>
              </w:rPr>
              <w:br/>
              <w:t>Type of Hardware:</w:t>
            </w:r>
            <w:r>
              <w:rPr>
                <w:sz w:val="20"/>
                <w:lang w:val="en-GB"/>
              </w:rPr>
              <w:br/>
            </w:r>
            <w:r w:rsidRPr="00AA69C4">
              <w:rPr>
                <w:sz w:val="20"/>
                <w:lang w:val="en-US"/>
              </w:rPr>
              <w:t>Pico G2 4K head-mounted display</w:t>
            </w:r>
          </w:p>
          <w:p w14:paraId="0C9E8CFB" w14:textId="77777777" w:rsidR="00AA69C4" w:rsidRPr="00AA69C4" w:rsidRDefault="00AA69C4" w:rsidP="00AA69C4">
            <w:pPr>
              <w:rPr>
                <w:sz w:val="20"/>
                <w:lang w:val="en-GB"/>
              </w:rPr>
            </w:pPr>
            <w:r w:rsidRPr="00AA69C4">
              <w:rPr>
                <w:sz w:val="20"/>
                <w:lang w:val="en-US"/>
              </w:rPr>
              <w:t>with a 101° view field, and a hand-held controller.</w:t>
            </w:r>
            <w:r>
              <w:rPr>
                <w:sz w:val="20"/>
                <w:lang w:val="en-US"/>
              </w:rPr>
              <w:br/>
              <w:t>Type of content:</w:t>
            </w:r>
            <w:r>
              <w:rPr>
                <w:sz w:val="20"/>
                <w:lang w:val="en-US"/>
              </w:rPr>
              <w:br/>
              <w:t>C</w:t>
            </w:r>
            <w:r w:rsidRPr="00AA69C4">
              <w:rPr>
                <w:sz w:val="20"/>
                <w:lang w:val="en-GB"/>
              </w:rPr>
              <w:t>hoice of immersive 360°</w:t>
            </w:r>
          </w:p>
          <w:p w14:paraId="0C9E8CFC" w14:textId="77777777" w:rsidR="00BC7401" w:rsidRDefault="00AA69C4" w:rsidP="00AA69C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ine-VR scene of movies</w:t>
            </w:r>
          </w:p>
          <w:p w14:paraId="0C9E8CFD" w14:textId="77777777" w:rsidR="00BC7401" w:rsidRPr="00BC7401" w:rsidRDefault="00BC7401" w:rsidP="00AA69C4">
            <w:pPr>
              <w:rPr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ration VR:</w:t>
            </w:r>
            <w:r>
              <w:rPr>
                <w:sz w:val="20"/>
                <w:lang w:val="en-GB"/>
              </w:rPr>
              <w:br/>
            </w:r>
            <w:r>
              <w:rPr>
                <w:i/>
                <w:sz w:val="20"/>
                <w:lang w:val="en-GB"/>
              </w:rPr>
              <w:t>NR</w:t>
            </w:r>
          </w:p>
          <w:p w14:paraId="0C9E8CFE" w14:textId="77777777" w:rsidR="00AA69C4" w:rsidRPr="004A41B7" w:rsidRDefault="00BC7401" w:rsidP="00BC74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ration WC:</w:t>
            </w:r>
            <w:r>
              <w:rPr>
                <w:sz w:val="20"/>
                <w:lang w:val="en-GB"/>
              </w:rPr>
              <w:br/>
            </w:r>
            <w:r>
              <w:rPr>
                <w:i/>
                <w:sz w:val="20"/>
                <w:lang w:val="en-GB"/>
              </w:rPr>
              <w:t>NR</w:t>
            </w:r>
            <w:r>
              <w:rPr>
                <w:sz w:val="20"/>
                <w:lang w:val="en-GB"/>
              </w:rPr>
              <w:br/>
              <w:t>Duration VR + WC:</w:t>
            </w:r>
            <w:r>
              <w:rPr>
                <w:sz w:val="20"/>
                <w:lang w:val="en-GB"/>
              </w:rPr>
              <w:br/>
              <w:t>23 mi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CFF" w14:textId="77777777" w:rsidR="00AA69C4" w:rsidRDefault="00AA69C4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trol:</w:t>
            </w:r>
            <w:r w:rsidR="00BC7401">
              <w:rPr>
                <w:sz w:val="20"/>
                <w:lang w:val="en-GB"/>
              </w:rPr>
              <w:br/>
              <w:t>No VR. Received the standard daily dressing changes.</w:t>
            </w:r>
            <w:r w:rsidR="00BC7401">
              <w:rPr>
                <w:sz w:val="20"/>
                <w:lang w:val="en-GB"/>
              </w:rPr>
              <w:br/>
              <w:t>Duration of WC/CG:</w:t>
            </w:r>
          </w:p>
          <w:p w14:paraId="0C9E8D00" w14:textId="77777777" w:rsidR="00BC7401" w:rsidRPr="004A41B7" w:rsidRDefault="00BC7401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 m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D01" w14:textId="77777777" w:rsidR="00AA69C4" w:rsidRPr="004A41B7" w:rsidRDefault="00BC7401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D02" w14:textId="77777777" w:rsidR="00AA69C4" w:rsidRPr="004A41B7" w:rsidRDefault="00AA69C4" w:rsidP="00E274B0">
            <w:pPr>
              <w:rPr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D03" w14:textId="77777777" w:rsidR="00AA69C4" w:rsidRPr="004A41B7" w:rsidRDefault="00AA69C4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D04" w14:textId="77777777" w:rsidR="00AA69C4" w:rsidRPr="004A41B7" w:rsidRDefault="00AA69C4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D05" w14:textId="77777777" w:rsidR="00AA69C4" w:rsidRPr="004A41B7" w:rsidRDefault="00BC7401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D06" w14:textId="77777777" w:rsidR="00AA69C4" w:rsidRPr="004A41B7" w:rsidRDefault="00BC7401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D07" w14:textId="77777777" w:rsidR="00AA69C4" w:rsidRPr="004A41B7" w:rsidRDefault="00AA69C4" w:rsidP="00E274B0">
            <w:pPr>
              <w:rPr>
                <w:sz w:val="20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D08" w14:textId="77777777" w:rsidR="00AA69C4" w:rsidRPr="004A41B7" w:rsidRDefault="00AA69C4" w:rsidP="00E274B0">
            <w:pPr>
              <w:rPr>
                <w:sz w:val="20"/>
                <w:lang w:val="en-GB"/>
              </w:rPr>
            </w:pPr>
          </w:p>
        </w:tc>
      </w:tr>
      <w:tr w:rsidR="00CC1711" w:rsidRPr="00AA69C4" w14:paraId="0C9E8D1D" w14:textId="77777777" w:rsidTr="00832C87">
        <w:trPr>
          <w:gridAfter w:val="1"/>
          <w:wAfter w:w="13" w:type="dxa"/>
          <w:trHeight w:val="2277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C9E8D0A" w14:textId="77777777" w:rsidR="00CC1711" w:rsidRDefault="00CC1711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>Armstrong et al. (202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C9E8D0B" w14:textId="77777777" w:rsidR="00CC1711" w:rsidRDefault="00CC1711" w:rsidP="00AA69C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ention 1:</w:t>
            </w:r>
          </w:p>
          <w:p w14:paraId="0C9E8D0C" w14:textId="77777777" w:rsidR="00C9369C" w:rsidRDefault="00CC1711" w:rsidP="00AA69C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ctive VR </w:t>
            </w:r>
            <w:r w:rsidR="00C9369C">
              <w:rPr>
                <w:sz w:val="20"/>
                <w:lang w:val="en-GB"/>
              </w:rPr>
              <w:br/>
              <w:t>Type of hardware 1+2:</w:t>
            </w:r>
            <w:r w:rsidR="00C9369C">
              <w:rPr>
                <w:sz w:val="20"/>
                <w:lang w:val="en-GB"/>
              </w:rPr>
              <w:br/>
              <w:t>Low-cost VR headset+ an Apple iPhone XS and Bluetooth gaming controller</w:t>
            </w:r>
          </w:p>
          <w:p w14:paraId="0C9E8D0D" w14:textId="77777777" w:rsidR="00CC1711" w:rsidRPr="009D6157" w:rsidRDefault="00C9369C" w:rsidP="00AA69C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ype of content 1:</w:t>
            </w:r>
            <w:r>
              <w:rPr>
                <w:sz w:val="20"/>
                <w:lang w:val="en-GB"/>
              </w:rPr>
              <w:br/>
              <w:t>Four VR games; projectile (town and cave) and rhythm game (city and forest)</w:t>
            </w:r>
            <w:r>
              <w:rPr>
                <w:sz w:val="20"/>
                <w:lang w:val="en-GB"/>
              </w:rPr>
              <w:br/>
            </w:r>
            <w:r w:rsidRPr="009D6157">
              <w:rPr>
                <w:sz w:val="20"/>
                <w:lang w:val="en-GB"/>
              </w:rPr>
              <w:t>Duration WC+VR 1:</w:t>
            </w:r>
            <w:r w:rsidR="00C415A0" w:rsidRPr="009D6157">
              <w:rPr>
                <w:sz w:val="20"/>
                <w:lang w:val="en-GB"/>
              </w:rPr>
              <w:br/>
              <w:t>1</w:t>
            </w:r>
            <w:r w:rsidR="00C415A0" w:rsidRPr="009D6157">
              <w:rPr>
                <w:sz w:val="20"/>
                <w:vertAlign w:val="superscript"/>
                <w:lang w:val="en-GB"/>
              </w:rPr>
              <w:t>st</w:t>
            </w:r>
            <w:r w:rsidR="00C415A0" w:rsidRPr="009D6157">
              <w:rPr>
                <w:sz w:val="20"/>
                <w:lang w:val="en-GB"/>
              </w:rPr>
              <w:t xml:space="preserve"> WC 49.5 min</w:t>
            </w:r>
            <w:r w:rsidR="00C415A0" w:rsidRPr="009D6157">
              <w:rPr>
                <w:sz w:val="20"/>
                <w:lang w:val="en-GB"/>
              </w:rPr>
              <w:br/>
              <w:t>2</w:t>
            </w:r>
            <w:r w:rsidR="00C415A0" w:rsidRPr="009D6157">
              <w:rPr>
                <w:sz w:val="20"/>
                <w:vertAlign w:val="superscript"/>
                <w:lang w:val="en-GB"/>
              </w:rPr>
              <w:t>nd</w:t>
            </w:r>
            <w:r w:rsidR="00C415A0" w:rsidRPr="009D6157">
              <w:rPr>
                <w:sz w:val="20"/>
                <w:lang w:val="en-GB"/>
              </w:rPr>
              <w:t xml:space="preserve"> WC 44 min</w:t>
            </w:r>
            <w:r w:rsidR="00C415A0" w:rsidRPr="009D6157">
              <w:rPr>
                <w:sz w:val="20"/>
                <w:lang w:val="en-GB"/>
              </w:rPr>
              <w:br/>
            </w:r>
            <w:r w:rsidR="009D6157" w:rsidRPr="009D6157">
              <w:rPr>
                <w:sz w:val="20"/>
                <w:lang w:val="en-GB"/>
              </w:rPr>
              <w:t>3</w:t>
            </w:r>
            <w:r w:rsidR="009D6157" w:rsidRPr="009D6157">
              <w:rPr>
                <w:sz w:val="20"/>
                <w:vertAlign w:val="superscript"/>
                <w:lang w:val="en-GB"/>
              </w:rPr>
              <w:t>rd</w:t>
            </w:r>
            <w:r w:rsidR="009D6157" w:rsidRPr="009D6157">
              <w:rPr>
                <w:sz w:val="20"/>
                <w:lang w:val="en-GB"/>
              </w:rPr>
              <w:t xml:space="preserve"> WC 51 min</w:t>
            </w:r>
            <w:r w:rsidR="00CC1711" w:rsidRPr="009D6157">
              <w:rPr>
                <w:sz w:val="20"/>
                <w:lang w:val="en-GB"/>
              </w:rPr>
              <w:br/>
              <w:t>Intervention 2:</w:t>
            </w:r>
          </w:p>
          <w:p w14:paraId="0C9E8D0E" w14:textId="77777777" w:rsidR="00C9369C" w:rsidRPr="009D6157" w:rsidRDefault="00C9369C" w:rsidP="00C9369C">
            <w:pPr>
              <w:rPr>
                <w:sz w:val="20"/>
                <w:lang w:val="en-GB"/>
              </w:rPr>
            </w:pPr>
            <w:r w:rsidRPr="009D6157">
              <w:rPr>
                <w:sz w:val="20"/>
                <w:lang w:val="en-GB"/>
              </w:rPr>
              <w:t>Passive VR</w:t>
            </w:r>
          </w:p>
          <w:p w14:paraId="0C9E8D0F" w14:textId="77777777" w:rsidR="00832C87" w:rsidRDefault="00C9369C" w:rsidP="00C9369C">
            <w:pPr>
              <w:rPr>
                <w:sz w:val="20"/>
                <w:lang w:val="en-GB"/>
              </w:rPr>
            </w:pPr>
            <w:r w:rsidRPr="009D6157">
              <w:rPr>
                <w:sz w:val="20"/>
                <w:lang w:val="en-GB"/>
              </w:rPr>
              <w:t>Type of content 2:</w:t>
            </w:r>
            <w:r w:rsidRPr="009D6157">
              <w:rPr>
                <w:sz w:val="20"/>
                <w:lang w:val="en-GB"/>
              </w:rPr>
              <w:br/>
              <w:t xml:space="preserve">Automated virtual tour of the same virtual environments as type of content 1, without interactive elements of the games. </w:t>
            </w:r>
            <w:r w:rsidRPr="009D6157">
              <w:rPr>
                <w:sz w:val="20"/>
                <w:lang w:val="en-GB"/>
              </w:rPr>
              <w:br/>
              <w:t>Duration WC+VR 2:</w:t>
            </w:r>
            <w:r w:rsidR="009D6157">
              <w:rPr>
                <w:sz w:val="20"/>
                <w:lang w:val="en-GB"/>
              </w:rPr>
              <w:br/>
              <w:t>1</w:t>
            </w:r>
            <w:r w:rsidR="009D6157" w:rsidRPr="009D6157">
              <w:rPr>
                <w:sz w:val="20"/>
                <w:vertAlign w:val="superscript"/>
                <w:lang w:val="en-GB"/>
              </w:rPr>
              <w:t>st</w:t>
            </w:r>
            <w:r w:rsidR="009D6157">
              <w:rPr>
                <w:sz w:val="20"/>
                <w:lang w:val="en-GB"/>
              </w:rPr>
              <w:t xml:space="preserve"> WC 52.5 min</w:t>
            </w:r>
            <w:r w:rsidR="009D6157">
              <w:rPr>
                <w:sz w:val="20"/>
                <w:lang w:val="en-GB"/>
              </w:rPr>
              <w:br/>
              <w:t>2</w:t>
            </w:r>
            <w:r w:rsidR="009D6157" w:rsidRPr="009D6157">
              <w:rPr>
                <w:sz w:val="20"/>
                <w:vertAlign w:val="superscript"/>
                <w:lang w:val="en-GB"/>
              </w:rPr>
              <w:t>nd</w:t>
            </w:r>
            <w:r w:rsidR="009D6157">
              <w:rPr>
                <w:sz w:val="20"/>
                <w:lang w:val="en-GB"/>
              </w:rPr>
              <w:t xml:space="preserve"> WC 56.5 min</w:t>
            </w:r>
            <w:r w:rsidR="009D6157">
              <w:rPr>
                <w:sz w:val="20"/>
                <w:lang w:val="en-GB"/>
              </w:rPr>
              <w:br/>
              <w:t>3</w:t>
            </w:r>
            <w:r w:rsidR="009D6157" w:rsidRPr="009D6157">
              <w:rPr>
                <w:sz w:val="20"/>
                <w:vertAlign w:val="superscript"/>
                <w:lang w:val="en-GB"/>
              </w:rPr>
              <w:t>rd</w:t>
            </w:r>
            <w:r w:rsidR="009D6157">
              <w:rPr>
                <w:sz w:val="20"/>
                <w:lang w:val="en-GB"/>
              </w:rPr>
              <w:t xml:space="preserve"> WC 64 min</w:t>
            </w:r>
            <w:r w:rsidR="00C415A0">
              <w:rPr>
                <w:sz w:val="20"/>
                <w:lang w:val="en-GB"/>
              </w:rPr>
              <w:br/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C9E8D10" w14:textId="77777777" w:rsidR="00CC1711" w:rsidRDefault="00C9369C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trol:</w:t>
            </w:r>
            <w:r>
              <w:rPr>
                <w:sz w:val="20"/>
                <w:lang w:val="en-GB"/>
              </w:rPr>
              <w:br/>
              <w:t>Received the routinely used distraction tools (i.e. music and/or talking)</w:t>
            </w:r>
            <w:r>
              <w:rPr>
                <w:sz w:val="20"/>
                <w:lang w:val="en-GB"/>
              </w:rPr>
              <w:br/>
            </w:r>
            <w:r w:rsidRPr="009D6157">
              <w:rPr>
                <w:sz w:val="20"/>
                <w:lang w:val="en-GB"/>
              </w:rPr>
              <w:t>Duration of WC/CG:</w:t>
            </w:r>
            <w:r w:rsidR="009D6157" w:rsidRPr="009D6157">
              <w:rPr>
                <w:sz w:val="20"/>
                <w:lang w:val="en-GB"/>
              </w:rPr>
              <w:br/>
              <w:t>1</w:t>
            </w:r>
            <w:r w:rsidR="009D6157" w:rsidRPr="009D6157">
              <w:rPr>
                <w:sz w:val="20"/>
                <w:vertAlign w:val="superscript"/>
                <w:lang w:val="en-GB"/>
              </w:rPr>
              <w:t>st</w:t>
            </w:r>
            <w:r w:rsidR="009D6157" w:rsidRPr="009D6157">
              <w:rPr>
                <w:sz w:val="20"/>
                <w:lang w:val="en-GB"/>
              </w:rPr>
              <w:t xml:space="preserve"> WC 59 min</w:t>
            </w:r>
          </w:p>
          <w:p w14:paraId="0C9E8D11" w14:textId="77777777" w:rsidR="009D6157" w:rsidRPr="009D6157" w:rsidRDefault="009D6157" w:rsidP="00E274B0">
            <w:pPr>
              <w:rPr>
                <w:sz w:val="20"/>
              </w:rPr>
            </w:pPr>
            <w:r w:rsidRPr="009D6157">
              <w:rPr>
                <w:sz w:val="20"/>
              </w:rPr>
              <w:t>2</w:t>
            </w:r>
            <w:r w:rsidRPr="009D6157">
              <w:rPr>
                <w:sz w:val="20"/>
                <w:vertAlign w:val="superscript"/>
              </w:rPr>
              <w:t>nd</w:t>
            </w:r>
            <w:r w:rsidRPr="009D6157">
              <w:rPr>
                <w:sz w:val="20"/>
              </w:rPr>
              <w:t xml:space="preserve"> WC 60 min</w:t>
            </w:r>
          </w:p>
          <w:p w14:paraId="0C9E8D12" w14:textId="77777777" w:rsidR="009D6157" w:rsidRPr="009D6157" w:rsidRDefault="009D6157" w:rsidP="00E274B0">
            <w:pPr>
              <w:rPr>
                <w:sz w:val="20"/>
              </w:rPr>
            </w:pPr>
            <w:r w:rsidRPr="009D6157">
              <w:rPr>
                <w:sz w:val="20"/>
              </w:rPr>
              <w:t>3</w:t>
            </w:r>
            <w:r w:rsidRPr="009D6157">
              <w:rPr>
                <w:sz w:val="20"/>
                <w:vertAlign w:val="superscript"/>
              </w:rPr>
              <w:t>rd</w:t>
            </w:r>
            <w:r w:rsidRPr="009D6157">
              <w:rPr>
                <w:sz w:val="20"/>
              </w:rPr>
              <w:t xml:space="preserve"> WC 49 min </w:t>
            </w:r>
          </w:p>
          <w:p w14:paraId="0C9E8D13" w14:textId="77777777" w:rsidR="00C9369C" w:rsidRPr="009D6157" w:rsidRDefault="00C9369C" w:rsidP="00E274B0">
            <w:pPr>
              <w:rPr>
                <w:sz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E8D14" w14:textId="77777777" w:rsidR="00CC1711" w:rsidRDefault="004552D8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9E8D15" w14:textId="77777777" w:rsidR="00CC1711" w:rsidRPr="004A41B7" w:rsidRDefault="00CC1711" w:rsidP="00E274B0">
            <w:pPr>
              <w:rPr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9E8D16" w14:textId="77777777" w:rsidR="00CC1711" w:rsidRPr="004A41B7" w:rsidRDefault="00CC1711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C9E8D17" w14:textId="77777777" w:rsidR="00CC1711" w:rsidRPr="004A41B7" w:rsidRDefault="00CC1711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9E8D18" w14:textId="77777777" w:rsidR="00CC1711" w:rsidRDefault="00CC1711" w:rsidP="00E274B0">
            <w:pPr>
              <w:rPr>
                <w:sz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E8D19" w14:textId="77777777" w:rsidR="00CC1711" w:rsidRDefault="00CC1711" w:rsidP="00E274B0">
            <w:pPr>
              <w:rPr>
                <w:sz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9E8D1A" w14:textId="77777777" w:rsidR="00CC1711" w:rsidRPr="004A41B7" w:rsidRDefault="00723A5F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E8D1B" w14:textId="77777777" w:rsidR="00286F76" w:rsidRPr="004A41B7" w:rsidRDefault="00286F76" w:rsidP="00286F76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;</w:t>
            </w:r>
          </w:p>
          <w:p w14:paraId="0C9E8D1C" w14:textId="77777777" w:rsidR="00CC1711" w:rsidRPr="004A41B7" w:rsidRDefault="00286F76" w:rsidP="00286F76">
            <w:pPr>
              <w:rPr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Data not shown</w:t>
            </w:r>
          </w:p>
        </w:tc>
      </w:tr>
      <w:tr w:rsidR="00832C87" w:rsidRPr="00AA69C4" w14:paraId="0C9E8D2F" w14:textId="77777777" w:rsidTr="00AA69C4">
        <w:trPr>
          <w:gridAfter w:val="1"/>
          <w:wAfter w:w="13" w:type="dxa"/>
          <w:trHeight w:val="3386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1E" w14:textId="77777777" w:rsidR="00832C87" w:rsidRDefault="00832C87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>Park et al. (2023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1F" w14:textId="77777777" w:rsidR="00832C87" w:rsidRDefault="00832C87" w:rsidP="00AA69C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ention:</w:t>
            </w:r>
            <w:r>
              <w:rPr>
                <w:sz w:val="20"/>
                <w:lang w:val="en-GB"/>
              </w:rPr>
              <w:br/>
              <w:t>VR</w:t>
            </w:r>
          </w:p>
          <w:p w14:paraId="0C9E8D20" w14:textId="77777777" w:rsidR="00832C87" w:rsidRPr="00832C87" w:rsidRDefault="00832C87" w:rsidP="00832C87"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Type of hardware:</w:t>
            </w:r>
            <w:r>
              <w:rPr>
                <w:sz w:val="20"/>
                <w:lang w:val="en-GB"/>
              </w:rPr>
              <w:br/>
            </w:r>
            <w:r>
              <w:rPr>
                <w:sz w:val="20"/>
                <w:lang w:val="en-US"/>
              </w:rPr>
              <w:t>Samsung</w:t>
            </w:r>
            <w:r w:rsidRPr="00832C87">
              <w:rPr>
                <w:sz w:val="20"/>
                <w:lang w:val="en-US"/>
              </w:rPr>
              <w:t xml:space="preserve"> Galaxy S7 and a Samsung Gear Virtual</w:t>
            </w:r>
          </w:p>
          <w:p w14:paraId="0C9E8D21" w14:textId="77777777" w:rsidR="00832C87" w:rsidRDefault="00832C87" w:rsidP="00832C87">
            <w:pPr>
              <w:rPr>
                <w:sz w:val="20"/>
                <w:lang w:val="en-GB"/>
              </w:rPr>
            </w:pPr>
            <w:r w:rsidRPr="00832C87">
              <w:rPr>
                <w:sz w:val="20"/>
                <w:lang w:val="en-US"/>
              </w:rPr>
              <w:t>Reality headset with headphones</w:t>
            </w:r>
          </w:p>
          <w:p w14:paraId="0C9E8D22" w14:textId="77777777" w:rsidR="00832C87" w:rsidRPr="00981FC8" w:rsidRDefault="00832C87" w:rsidP="00832C87"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Type of content:</w:t>
            </w:r>
            <w:r>
              <w:rPr>
                <w:sz w:val="20"/>
                <w:lang w:val="en-GB"/>
              </w:rPr>
              <w:br/>
              <w:t xml:space="preserve">A </w:t>
            </w:r>
            <w:r w:rsidRPr="00832C87">
              <w:rPr>
                <w:sz w:val="20"/>
                <w:lang w:val="en-US"/>
              </w:rPr>
              <w:t>playlist chosen</w:t>
            </w:r>
            <w:r w:rsidR="00981FC8">
              <w:rPr>
                <w:sz w:val="20"/>
                <w:lang w:val="en-US"/>
              </w:rPr>
              <w:t xml:space="preserve"> by the research team of freely </w:t>
            </w:r>
            <w:r w:rsidRPr="00832C87">
              <w:rPr>
                <w:sz w:val="20"/>
                <w:lang w:val="en-US"/>
              </w:rPr>
              <w:t>available 360 degree field of view media from YouTube.</w:t>
            </w:r>
          </w:p>
          <w:p w14:paraId="0C9E8D23" w14:textId="77777777" w:rsidR="00832C87" w:rsidRDefault="00832C87" w:rsidP="00AA69C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Duration of VR+WC: </w:t>
            </w:r>
            <w:r w:rsidR="00981FC8">
              <w:rPr>
                <w:sz w:val="20"/>
                <w:lang w:val="en-GB"/>
              </w:rPr>
              <w:br/>
              <w:t>5.1 min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4" w14:textId="77777777" w:rsidR="00832C87" w:rsidRDefault="00832C87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trol:</w:t>
            </w:r>
          </w:p>
          <w:p w14:paraId="0C9E8D25" w14:textId="77777777" w:rsidR="00832C87" w:rsidRDefault="00832C87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VR</w:t>
            </w:r>
          </w:p>
          <w:p w14:paraId="0C9E8D26" w14:textId="77777777" w:rsidR="00832C87" w:rsidRDefault="00832C87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ration of WC/CG:</w:t>
            </w:r>
            <w:r w:rsidR="00981FC8">
              <w:rPr>
                <w:sz w:val="20"/>
                <w:lang w:val="en-GB"/>
              </w:rPr>
              <w:br/>
              <w:t>7.4 mi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7" w14:textId="77777777" w:rsidR="00832C87" w:rsidRDefault="00981FC8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8" w14:textId="77777777" w:rsidR="00832C87" w:rsidRPr="004A41B7" w:rsidRDefault="00981FC8" w:rsidP="00E274B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9" w14:textId="77777777" w:rsidR="00832C87" w:rsidRPr="004A41B7" w:rsidRDefault="00832C87" w:rsidP="00E274B0">
            <w:pPr>
              <w:rPr>
                <w:sz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A" w14:textId="77777777" w:rsidR="00832C87" w:rsidRPr="004A41B7" w:rsidRDefault="00832C87" w:rsidP="00E274B0">
            <w:pPr>
              <w:rPr>
                <w:sz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B" w14:textId="77777777" w:rsidR="00832C87" w:rsidRDefault="00832C87" w:rsidP="00E274B0">
            <w:pPr>
              <w:rPr>
                <w:sz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C" w14:textId="77777777" w:rsidR="00832C87" w:rsidRDefault="00832C87" w:rsidP="00E274B0">
            <w:pPr>
              <w:rPr>
                <w:sz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D" w14:textId="77777777" w:rsidR="00832C87" w:rsidRPr="004A41B7" w:rsidRDefault="00832C87" w:rsidP="00E274B0">
            <w:pPr>
              <w:rPr>
                <w:sz w:val="20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2E" w14:textId="77777777" w:rsidR="00832C87" w:rsidRPr="004A41B7" w:rsidRDefault="00832C87" w:rsidP="00E274B0">
            <w:pPr>
              <w:rPr>
                <w:sz w:val="20"/>
                <w:lang w:val="en-GB"/>
              </w:rPr>
            </w:pPr>
          </w:p>
        </w:tc>
      </w:tr>
      <w:tr w:rsidR="00DC1558" w:rsidRPr="00D96626" w14:paraId="0C9E8D31" w14:textId="77777777" w:rsidTr="00CF1153">
        <w:trPr>
          <w:trHeight w:val="520"/>
        </w:trPr>
        <w:tc>
          <w:tcPr>
            <w:tcW w:w="15575" w:type="dxa"/>
            <w:gridSpan w:val="12"/>
            <w:tcBorders>
              <w:left w:val="nil"/>
              <w:bottom w:val="nil"/>
              <w:right w:val="nil"/>
            </w:tcBorders>
          </w:tcPr>
          <w:p w14:paraId="0C9E8D30" w14:textId="77777777" w:rsidR="00DC1558" w:rsidRPr="004A41B7" w:rsidRDefault="00DC1558" w:rsidP="00E274B0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Abbreviations: VR= Virtual Reality; WC= Wound Care; CG= Control Group; min= minutes; HR= Heart Rate; SatO</w:t>
            </w:r>
            <w:r w:rsidRPr="004A41B7">
              <w:rPr>
                <w:i/>
                <w:sz w:val="20"/>
                <w:vertAlign w:val="subscript"/>
                <w:lang w:val="en-GB"/>
              </w:rPr>
              <w:t>2</w:t>
            </w:r>
            <w:r w:rsidRPr="004A41B7">
              <w:rPr>
                <w:i/>
                <w:sz w:val="20"/>
                <w:lang w:val="en-GB"/>
              </w:rPr>
              <w:t>= Oxygen blood levels</w:t>
            </w:r>
            <w:r w:rsidR="00B9126E">
              <w:rPr>
                <w:i/>
                <w:sz w:val="20"/>
                <w:lang w:val="en-GB"/>
              </w:rPr>
              <w:t>; NR= Not Reported</w:t>
            </w:r>
          </w:p>
        </w:tc>
      </w:tr>
    </w:tbl>
    <w:p w14:paraId="0C9E8D32" w14:textId="77777777" w:rsidR="00226E72" w:rsidRPr="004A41B7" w:rsidRDefault="00226E72">
      <w:pPr>
        <w:rPr>
          <w:sz w:val="20"/>
          <w:lang w:val="en-GB"/>
        </w:rPr>
      </w:pPr>
    </w:p>
    <w:p w14:paraId="0C9E8D33" w14:textId="77777777" w:rsidR="00E052CA" w:rsidRPr="004A41B7" w:rsidRDefault="00E052CA">
      <w:pPr>
        <w:rPr>
          <w:sz w:val="20"/>
          <w:lang w:val="en-GB"/>
        </w:rPr>
      </w:pPr>
    </w:p>
    <w:p w14:paraId="0C9E8D34" w14:textId="77777777" w:rsidR="00DC1558" w:rsidRPr="004A41B7" w:rsidRDefault="00DC1558">
      <w:pPr>
        <w:rPr>
          <w:sz w:val="20"/>
          <w:lang w:val="en-GB"/>
        </w:rPr>
      </w:pPr>
    </w:p>
    <w:p w14:paraId="0C9E8D35" w14:textId="77777777" w:rsidR="004A41B7" w:rsidRPr="004A41B7" w:rsidRDefault="004A41B7">
      <w:pPr>
        <w:rPr>
          <w:sz w:val="20"/>
          <w:lang w:val="en-GB"/>
        </w:rPr>
      </w:pPr>
    </w:p>
    <w:p w14:paraId="0C9E8D36" w14:textId="77777777" w:rsidR="00AE5573" w:rsidRDefault="00AE5573">
      <w:pPr>
        <w:rPr>
          <w:sz w:val="20"/>
          <w:lang w:val="en-GB"/>
        </w:rPr>
      </w:pPr>
    </w:p>
    <w:p w14:paraId="0C9E8D37" w14:textId="77777777" w:rsidR="00C415A0" w:rsidRDefault="00C415A0">
      <w:pPr>
        <w:rPr>
          <w:sz w:val="20"/>
          <w:lang w:val="en-GB"/>
        </w:rPr>
      </w:pPr>
    </w:p>
    <w:p w14:paraId="0C9E8D38" w14:textId="77777777" w:rsidR="00C415A0" w:rsidRDefault="00C415A0">
      <w:pPr>
        <w:rPr>
          <w:sz w:val="20"/>
          <w:lang w:val="en-GB"/>
        </w:rPr>
      </w:pPr>
    </w:p>
    <w:p w14:paraId="0C9E8D39" w14:textId="77777777" w:rsidR="00C415A0" w:rsidRDefault="00C415A0">
      <w:pPr>
        <w:rPr>
          <w:sz w:val="20"/>
          <w:lang w:val="en-GB"/>
        </w:rPr>
      </w:pPr>
    </w:p>
    <w:p w14:paraId="0C9E8D3A" w14:textId="77777777" w:rsidR="00C415A0" w:rsidRDefault="00C415A0">
      <w:pPr>
        <w:rPr>
          <w:sz w:val="20"/>
          <w:lang w:val="en-GB"/>
        </w:rPr>
      </w:pPr>
    </w:p>
    <w:p w14:paraId="0C9E8D9C" w14:textId="77777777" w:rsidR="00E052CA" w:rsidRPr="004A41B7" w:rsidRDefault="00E052CA">
      <w:pPr>
        <w:rPr>
          <w:sz w:val="20"/>
          <w:lang w:val="en-GB"/>
        </w:rPr>
      </w:pPr>
    </w:p>
    <w:sectPr w:rsidR="00E052CA" w:rsidRPr="004A41B7" w:rsidSect="00226E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04A64"/>
    <w:multiLevelType w:val="hybridMultilevel"/>
    <w:tmpl w:val="7EAE47C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F43BA"/>
    <w:multiLevelType w:val="hybridMultilevel"/>
    <w:tmpl w:val="1B04C3D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370229">
    <w:abstractNumId w:val="1"/>
  </w:num>
  <w:num w:numId="2" w16cid:durableId="102590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E72"/>
    <w:rsid w:val="00061DA2"/>
    <w:rsid w:val="000E6553"/>
    <w:rsid w:val="001826DD"/>
    <w:rsid w:val="001B1C2D"/>
    <w:rsid w:val="001B6251"/>
    <w:rsid w:val="00226E72"/>
    <w:rsid w:val="0024037E"/>
    <w:rsid w:val="002661CE"/>
    <w:rsid w:val="00286F76"/>
    <w:rsid w:val="002B7DC5"/>
    <w:rsid w:val="003223A2"/>
    <w:rsid w:val="0036180B"/>
    <w:rsid w:val="004552D8"/>
    <w:rsid w:val="004A41B7"/>
    <w:rsid w:val="004A60F0"/>
    <w:rsid w:val="004E2517"/>
    <w:rsid w:val="00527158"/>
    <w:rsid w:val="0057360B"/>
    <w:rsid w:val="005B0BBF"/>
    <w:rsid w:val="005B5D09"/>
    <w:rsid w:val="00612454"/>
    <w:rsid w:val="006767AC"/>
    <w:rsid w:val="0068292A"/>
    <w:rsid w:val="006842BD"/>
    <w:rsid w:val="006A53BD"/>
    <w:rsid w:val="006C083E"/>
    <w:rsid w:val="006E1077"/>
    <w:rsid w:val="006F3EEC"/>
    <w:rsid w:val="007153B7"/>
    <w:rsid w:val="00723A5F"/>
    <w:rsid w:val="007C2DD0"/>
    <w:rsid w:val="00820AFB"/>
    <w:rsid w:val="00824A70"/>
    <w:rsid w:val="00832C87"/>
    <w:rsid w:val="008D3D92"/>
    <w:rsid w:val="008D6023"/>
    <w:rsid w:val="009178C7"/>
    <w:rsid w:val="00927E2A"/>
    <w:rsid w:val="00952ED5"/>
    <w:rsid w:val="00981FC8"/>
    <w:rsid w:val="00994111"/>
    <w:rsid w:val="009A079E"/>
    <w:rsid w:val="009A0992"/>
    <w:rsid w:val="009D6157"/>
    <w:rsid w:val="00A1520F"/>
    <w:rsid w:val="00A71F1C"/>
    <w:rsid w:val="00AA080D"/>
    <w:rsid w:val="00AA69C4"/>
    <w:rsid w:val="00AE5573"/>
    <w:rsid w:val="00AF0020"/>
    <w:rsid w:val="00B14785"/>
    <w:rsid w:val="00B17701"/>
    <w:rsid w:val="00B37532"/>
    <w:rsid w:val="00B9126E"/>
    <w:rsid w:val="00B92C90"/>
    <w:rsid w:val="00BC7401"/>
    <w:rsid w:val="00BD5EE6"/>
    <w:rsid w:val="00BE73F4"/>
    <w:rsid w:val="00C17FC7"/>
    <w:rsid w:val="00C27FD6"/>
    <w:rsid w:val="00C415A0"/>
    <w:rsid w:val="00C9369C"/>
    <w:rsid w:val="00CC1711"/>
    <w:rsid w:val="00CF1153"/>
    <w:rsid w:val="00D345E3"/>
    <w:rsid w:val="00D6718F"/>
    <w:rsid w:val="00D76EBD"/>
    <w:rsid w:val="00D96626"/>
    <w:rsid w:val="00DB7315"/>
    <w:rsid w:val="00DC1558"/>
    <w:rsid w:val="00E052CA"/>
    <w:rsid w:val="00E111BA"/>
    <w:rsid w:val="00E15EE5"/>
    <w:rsid w:val="00E1659C"/>
    <w:rsid w:val="00E274B0"/>
    <w:rsid w:val="00E55243"/>
    <w:rsid w:val="00E60F04"/>
    <w:rsid w:val="00EA04F2"/>
    <w:rsid w:val="00F1750A"/>
    <w:rsid w:val="00F51866"/>
    <w:rsid w:val="00F57362"/>
    <w:rsid w:val="00FD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E8B56"/>
  <w15:chartTrackingRefBased/>
  <w15:docId w15:val="{A2FBE13F-03FA-467C-A9C9-CBB29802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26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E111BA"/>
    <w:rPr>
      <w:color w:val="808080"/>
    </w:rPr>
  </w:style>
  <w:style w:type="paragraph" w:styleId="Lijstalinea">
    <w:name w:val="List Paragraph"/>
    <w:basedOn w:val="Standaard"/>
    <w:uiPriority w:val="34"/>
    <w:qFormat/>
    <w:rsid w:val="00AF0020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22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3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4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ci, H. (Hafize)</dc:creator>
  <cp:keywords/>
  <dc:description/>
  <cp:lastModifiedBy>Demirci, H. (Hafize)</cp:lastModifiedBy>
  <cp:revision>3</cp:revision>
  <cp:lastPrinted>2023-11-01T08:13:00Z</cp:lastPrinted>
  <dcterms:created xsi:type="dcterms:W3CDTF">2024-03-19T13:19:00Z</dcterms:created>
  <dcterms:modified xsi:type="dcterms:W3CDTF">2024-03-19T13:36:00Z</dcterms:modified>
</cp:coreProperties>
</file>